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2CD7" w:rsidRPr="00446161" w:rsidRDefault="00977BAB">
      <w:pPr>
        <w:rPr>
          <w:rFonts w:ascii="Times New Roman" w:hAnsi="Times New Roman" w:cs="Times New Roman"/>
          <w:sz w:val="24"/>
          <w:szCs w:val="24"/>
        </w:rPr>
      </w:pPr>
      <w:r w:rsidRPr="00446161">
        <w:rPr>
          <w:rFonts w:ascii="Times New Roman" w:hAnsi="Times New Roman" w:cs="Times New Roman"/>
          <w:sz w:val="24"/>
          <w:szCs w:val="24"/>
        </w:rPr>
        <w:t>Appendix</w:t>
      </w:r>
    </w:p>
    <w:p w:rsidR="00977BAB" w:rsidRPr="00446161" w:rsidRDefault="00977BAB" w:rsidP="006936E9">
      <w:pPr>
        <w:jc w:val="center"/>
        <w:rPr>
          <w:rFonts w:ascii="Times New Roman" w:hAnsi="Times New Roman" w:cs="Times New Roman"/>
          <w:sz w:val="24"/>
          <w:szCs w:val="24"/>
        </w:rPr>
      </w:pPr>
      <w:r w:rsidRPr="00446161">
        <w:rPr>
          <w:rFonts w:ascii="Times New Roman" w:hAnsi="Times New Roman" w:cs="Times New Roman"/>
          <w:sz w:val="24"/>
          <w:szCs w:val="24"/>
        </w:rPr>
        <w:t xml:space="preserve">Table </w:t>
      </w:r>
      <w:r w:rsidR="006936E9" w:rsidRPr="00446161">
        <w:rPr>
          <w:rFonts w:ascii="Times New Roman" w:hAnsi="Times New Roman" w:cs="Times New Roman"/>
          <w:sz w:val="24"/>
          <w:szCs w:val="24"/>
        </w:rPr>
        <w:t>A</w:t>
      </w:r>
      <w:r w:rsidRPr="00446161">
        <w:rPr>
          <w:rFonts w:ascii="Times New Roman" w:hAnsi="Times New Roman" w:cs="Times New Roman"/>
          <w:sz w:val="24"/>
          <w:szCs w:val="24"/>
        </w:rPr>
        <w:t xml:space="preserve">1 </w:t>
      </w:r>
      <w:r w:rsidR="004768F0" w:rsidRPr="00446161">
        <w:rPr>
          <w:rFonts w:ascii="Times New Roman" w:hAnsi="Times New Roman" w:cs="Times New Roman"/>
          <w:sz w:val="24"/>
          <w:szCs w:val="24"/>
        </w:rPr>
        <w:t>Main</w:t>
      </w:r>
      <w:r w:rsidRPr="00446161">
        <w:rPr>
          <w:rFonts w:ascii="Times New Roman" w:hAnsi="Times New Roman" w:cs="Times New Roman"/>
          <w:sz w:val="24"/>
          <w:szCs w:val="24"/>
        </w:rPr>
        <w:t xml:space="preserve"> variables used in the pape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D41B45" w:rsidRPr="00446161" w:rsidTr="004768F0"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D41B45" w:rsidRPr="00446161" w:rsidRDefault="00D41B45" w:rsidP="00D41B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D41B45" w:rsidRPr="00446161" w:rsidRDefault="00D41B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Definition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D41B45" w:rsidRPr="00446161" w:rsidRDefault="00D41B45" w:rsidP="00B74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D41B45" w:rsidRPr="00446161" w:rsidRDefault="00D41B45" w:rsidP="00B74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Definition</w:t>
            </w:r>
          </w:p>
        </w:tc>
      </w:tr>
      <w:tr w:rsidR="00D41B45" w:rsidRPr="00446161" w:rsidTr="004768F0">
        <w:tc>
          <w:tcPr>
            <w:tcW w:w="2214" w:type="dxa"/>
            <w:tcBorders>
              <w:top w:val="single" w:sz="4" w:space="0" w:color="auto"/>
            </w:tcBorders>
          </w:tcPr>
          <w:p w:rsidR="00D41B45" w:rsidRPr="00446161" w:rsidRDefault="00B369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:rsidR="00D41B45" w:rsidRPr="00446161" w:rsidRDefault="00446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3697E" w:rsidRPr="00446161">
              <w:rPr>
                <w:rFonts w:ascii="Times New Roman" w:hAnsi="Times New Roman" w:cs="Times New Roman"/>
                <w:sz w:val="24"/>
                <w:szCs w:val="24"/>
              </w:rPr>
              <w:t>ize of population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:rsidR="00D41B45" w:rsidRPr="00446161" w:rsidRDefault="00B369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:rsidR="00D41B45" w:rsidRPr="00446161" w:rsidRDefault="00B369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Initial wealth</w:t>
            </w:r>
          </w:p>
        </w:tc>
      </w:tr>
      <w:tr w:rsidR="004768F0" w:rsidRPr="00446161" w:rsidTr="004768F0">
        <w:tc>
          <w:tcPr>
            <w:tcW w:w="2214" w:type="dxa"/>
          </w:tcPr>
          <w:p w:rsidR="004768F0" w:rsidRPr="00446161" w:rsidRDefault="004768F0" w:rsidP="00210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14" w:type="dxa"/>
          </w:tcPr>
          <w:p w:rsidR="004768F0" w:rsidRPr="00446161" w:rsidRDefault="00446161" w:rsidP="00446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Individual</w:t>
            </w:r>
            <w:r w:rsidR="004768F0" w:rsidRPr="00446161">
              <w:rPr>
                <w:rFonts w:ascii="Times New Roman" w:hAnsi="Times New Roman" w:cs="Times New Roman"/>
                <w:sz w:val="24"/>
                <w:szCs w:val="24"/>
              </w:rPr>
              <w:t xml:space="preserve">s with small </w:t>
            </w: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farm</w:t>
            </w:r>
            <w:r w:rsidR="004768F0" w:rsidRPr="0044616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14" w:type="dxa"/>
          </w:tcPr>
          <w:p w:rsidR="004768F0" w:rsidRPr="00446161" w:rsidRDefault="004768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214" w:type="dxa"/>
          </w:tcPr>
          <w:p w:rsidR="004768F0" w:rsidRPr="00446161" w:rsidRDefault="004768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Individuals in other sectors</w:t>
            </w:r>
          </w:p>
        </w:tc>
      </w:tr>
      <w:tr w:rsidR="004768F0" w:rsidRPr="00446161" w:rsidTr="004768F0">
        <w:tc>
          <w:tcPr>
            <w:tcW w:w="2214" w:type="dxa"/>
          </w:tcPr>
          <w:p w:rsidR="004768F0" w:rsidRPr="00446161" w:rsidRDefault="004768F0" w:rsidP="00210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4616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2214" w:type="dxa"/>
          </w:tcPr>
          <w:p w:rsidR="004768F0" w:rsidRPr="00446161" w:rsidRDefault="00446161" w:rsidP="00446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Land r</w:t>
            </w:r>
            <w:r w:rsidR="004768F0" w:rsidRPr="00446161">
              <w:rPr>
                <w:rFonts w:ascii="Times New Roman" w:hAnsi="Times New Roman" w:cs="Times New Roman"/>
                <w:sz w:val="24"/>
                <w:szCs w:val="24"/>
              </w:rPr>
              <w:t>ent</w:t>
            </w: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 w:rsidR="004768F0" w:rsidRPr="00446161">
              <w:rPr>
                <w:rFonts w:ascii="Times New Roman" w:hAnsi="Times New Roman" w:cs="Times New Roman"/>
                <w:sz w:val="24"/>
                <w:szCs w:val="24"/>
              </w:rPr>
              <w:t xml:space="preserve"> for small </w:t>
            </w: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farm</w:t>
            </w:r>
            <w:r w:rsidR="004768F0" w:rsidRPr="0044616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14" w:type="dxa"/>
          </w:tcPr>
          <w:p w:rsidR="004768F0" w:rsidRPr="00446161" w:rsidRDefault="004768F0" w:rsidP="00782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214" w:type="dxa"/>
          </w:tcPr>
          <w:p w:rsidR="004768F0" w:rsidRPr="00446161" w:rsidRDefault="004768F0" w:rsidP="00446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 xml:space="preserve">Farmers with large </w:t>
            </w:r>
            <w:r w:rsidR="00446161" w:rsidRPr="00446161">
              <w:rPr>
                <w:rFonts w:ascii="Times New Roman" w:hAnsi="Times New Roman" w:cs="Times New Roman"/>
                <w:sz w:val="24"/>
                <w:szCs w:val="24"/>
              </w:rPr>
              <w:t>farm</w:t>
            </w: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4768F0" w:rsidRPr="00446161" w:rsidTr="004768F0">
        <w:tc>
          <w:tcPr>
            <w:tcW w:w="2214" w:type="dxa"/>
          </w:tcPr>
          <w:p w:rsidR="004768F0" w:rsidRPr="00446161" w:rsidRDefault="004768F0" w:rsidP="00210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44616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2214" w:type="dxa"/>
          </w:tcPr>
          <w:p w:rsidR="004768F0" w:rsidRPr="00446161" w:rsidRDefault="00446161" w:rsidP="00446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Size of</w:t>
            </w:r>
            <w:r w:rsidR="004768F0" w:rsidRPr="00446161">
              <w:rPr>
                <w:rFonts w:ascii="Times New Roman" w:hAnsi="Times New Roman" w:cs="Times New Roman"/>
                <w:sz w:val="24"/>
                <w:szCs w:val="24"/>
              </w:rPr>
              <w:t xml:space="preserve"> labor </w:t>
            </w: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force</w:t>
            </w:r>
            <w:r w:rsidR="004768F0" w:rsidRPr="00446161">
              <w:rPr>
                <w:rFonts w:ascii="Times New Roman" w:hAnsi="Times New Roman" w:cs="Times New Roman"/>
                <w:sz w:val="24"/>
                <w:szCs w:val="24"/>
              </w:rPr>
              <w:t xml:space="preserve"> of type </w:t>
            </w:r>
            <w:proofErr w:type="spellStart"/>
            <w:r w:rsidR="004768F0" w:rsidRPr="0044616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="004768F0" w:rsidRPr="0044616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4768F0" w:rsidRPr="0044616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="004768F0" w:rsidRPr="0044616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4768F0" w:rsidRPr="00446161">
              <w:rPr>
                <w:rFonts w:ascii="Times New Roman" w:hAnsi="Times New Roman" w:cs="Times New Roman"/>
                <w:i/>
                <w:sz w:val="24"/>
                <w:szCs w:val="24"/>
              </w:rPr>
              <w:t>o</w:t>
            </w:r>
            <w:r w:rsidR="004768F0" w:rsidRPr="0044616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768F0" w:rsidRPr="00446161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="004768F0" w:rsidRPr="0044616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4768F0" w:rsidRPr="00446161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  <w:r w:rsidR="004768F0" w:rsidRPr="004461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4" w:type="dxa"/>
          </w:tcPr>
          <w:p w:rsidR="004768F0" w:rsidRPr="00446161" w:rsidRDefault="004768F0" w:rsidP="00FC2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4616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  <w:proofErr w:type="spellEnd"/>
          </w:p>
        </w:tc>
        <w:tc>
          <w:tcPr>
            <w:tcW w:w="2214" w:type="dxa"/>
          </w:tcPr>
          <w:p w:rsidR="004768F0" w:rsidRPr="00446161" w:rsidRDefault="00446161" w:rsidP="00446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Land rental price</w:t>
            </w:r>
            <w:r w:rsidR="004768F0" w:rsidRPr="00446161">
              <w:rPr>
                <w:rFonts w:ascii="Times New Roman" w:hAnsi="Times New Roman" w:cs="Times New Roman"/>
                <w:sz w:val="24"/>
                <w:szCs w:val="24"/>
              </w:rPr>
              <w:t xml:space="preserve"> for large </w:t>
            </w: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farm</w:t>
            </w:r>
            <w:r w:rsidR="004768F0" w:rsidRPr="0044616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4768F0" w:rsidRPr="00446161" w:rsidTr="004768F0">
        <w:tc>
          <w:tcPr>
            <w:tcW w:w="2214" w:type="dxa"/>
          </w:tcPr>
          <w:p w:rsidR="004768F0" w:rsidRPr="00446161" w:rsidRDefault="004768F0" w:rsidP="00210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14" w:type="dxa"/>
          </w:tcPr>
          <w:p w:rsidR="004768F0" w:rsidRPr="00446161" w:rsidRDefault="004768F0" w:rsidP="00210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Agricultural products</w:t>
            </w:r>
          </w:p>
        </w:tc>
        <w:tc>
          <w:tcPr>
            <w:tcW w:w="2214" w:type="dxa"/>
          </w:tcPr>
          <w:p w:rsidR="004768F0" w:rsidRPr="00446161" w:rsidRDefault="004768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</w:p>
        </w:tc>
        <w:tc>
          <w:tcPr>
            <w:tcW w:w="2214" w:type="dxa"/>
          </w:tcPr>
          <w:p w:rsidR="004768F0" w:rsidRPr="00446161" w:rsidRDefault="00446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4768F0" w:rsidRPr="00446161">
              <w:rPr>
                <w:rFonts w:ascii="Times New Roman" w:hAnsi="Times New Roman" w:cs="Times New Roman"/>
                <w:sz w:val="24"/>
                <w:szCs w:val="24"/>
              </w:rPr>
              <w:t>osts for environmental products</w:t>
            </w:r>
          </w:p>
        </w:tc>
      </w:tr>
      <w:tr w:rsidR="004768F0" w:rsidRPr="00446161" w:rsidTr="004768F0">
        <w:tc>
          <w:tcPr>
            <w:tcW w:w="2214" w:type="dxa"/>
          </w:tcPr>
          <w:p w:rsidR="004768F0" w:rsidRPr="00446161" w:rsidRDefault="004768F0" w:rsidP="00210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214" w:type="dxa"/>
          </w:tcPr>
          <w:p w:rsidR="004768F0" w:rsidRPr="00446161" w:rsidRDefault="004768F0" w:rsidP="00210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Other products</w:t>
            </w:r>
          </w:p>
        </w:tc>
        <w:tc>
          <w:tcPr>
            <w:tcW w:w="2214" w:type="dxa"/>
          </w:tcPr>
          <w:p w:rsidR="004768F0" w:rsidRPr="00446161" w:rsidRDefault="004768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214" w:type="dxa"/>
          </w:tcPr>
          <w:p w:rsidR="004768F0" w:rsidRPr="00446161" w:rsidRDefault="004768F0" w:rsidP="009737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Environmental products</w:t>
            </w:r>
          </w:p>
        </w:tc>
      </w:tr>
      <w:tr w:rsidR="004768F0" w:rsidRPr="00446161" w:rsidTr="004768F0">
        <w:tc>
          <w:tcPr>
            <w:tcW w:w="2214" w:type="dxa"/>
          </w:tcPr>
          <w:p w:rsidR="004768F0" w:rsidRPr="00446161" w:rsidRDefault="004768F0" w:rsidP="00210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279" w:dyaOrig="360" w14:anchorId="4890C50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.8pt;height:18.45pt" o:ole="">
                  <v:imagedata r:id="rId5" o:title=""/>
                </v:shape>
                <o:OLEObject Type="Embed" ProgID="Equation.DSMT4" ShapeID="_x0000_i1025" DrawAspect="Content" ObjectID="_1403481512" r:id="rId6"/>
              </w:object>
            </w:r>
          </w:p>
        </w:tc>
        <w:tc>
          <w:tcPr>
            <w:tcW w:w="2214" w:type="dxa"/>
          </w:tcPr>
          <w:p w:rsidR="004768F0" w:rsidRPr="00446161" w:rsidRDefault="004768F0" w:rsidP="00446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 xml:space="preserve">Price </w:t>
            </w:r>
            <w:r w:rsidR="00446161" w:rsidRPr="00446161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 xml:space="preserve"> agricultural products</w:t>
            </w:r>
          </w:p>
        </w:tc>
        <w:tc>
          <w:tcPr>
            <w:tcW w:w="2214" w:type="dxa"/>
          </w:tcPr>
          <w:p w:rsidR="004768F0" w:rsidRPr="00446161" w:rsidRDefault="004768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300" w:dyaOrig="360">
                <v:shape id="_x0000_i1026" type="#_x0000_t75" style="width:15pt;height:18.45pt" o:ole="">
                  <v:imagedata r:id="rId7" o:title=""/>
                </v:shape>
                <o:OLEObject Type="Embed" ProgID="Equation.DSMT4" ShapeID="_x0000_i1026" DrawAspect="Content" ObjectID="_1403481513" r:id="rId8"/>
              </w:object>
            </w:r>
          </w:p>
        </w:tc>
        <w:tc>
          <w:tcPr>
            <w:tcW w:w="2214" w:type="dxa"/>
          </w:tcPr>
          <w:p w:rsidR="004768F0" w:rsidRPr="00446161" w:rsidRDefault="004768F0" w:rsidP="00446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 xml:space="preserve">Price </w:t>
            </w:r>
            <w:r w:rsidR="00446161" w:rsidRPr="00446161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 xml:space="preserve"> other products</w:t>
            </w:r>
          </w:p>
        </w:tc>
      </w:tr>
      <w:tr w:rsidR="004768F0" w:rsidRPr="00446161" w:rsidTr="004768F0">
        <w:tc>
          <w:tcPr>
            <w:tcW w:w="2214" w:type="dxa"/>
          </w:tcPr>
          <w:p w:rsidR="004768F0" w:rsidRPr="00446161" w:rsidRDefault="004768F0" w:rsidP="00210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6161">
              <w:rPr>
                <w:rFonts w:ascii="Times New Roman" w:hAnsi="Times New Roman" w:cs="Times New Roman"/>
                <w:i/>
                <w:sz w:val="24"/>
                <w:szCs w:val="24"/>
              </w:rPr>
              <w:t>Py</w:t>
            </w:r>
            <w:proofErr w:type="spellEnd"/>
          </w:p>
        </w:tc>
        <w:tc>
          <w:tcPr>
            <w:tcW w:w="2214" w:type="dxa"/>
          </w:tcPr>
          <w:p w:rsidR="004768F0" w:rsidRPr="00446161" w:rsidRDefault="00446161" w:rsidP="00446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Wage for labor</w:t>
            </w:r>
          </w:p>
        </w:tc>
        <w:tc>
          <w:tcPr>
            <w:tcW w:w="2214" w:type="dxa"/>
          </w:tcPr>
          <w:p w:rsidR="004768F0" w:rsidRPr="00446161" w:rsidRDefault="004768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300" w:dyaOrig="360">
                <v:shape id="_x0000_i1027" type="#_x0000_t75" style="width:15pt;height:18.45pt" o:ole="">
                  <v:imagedata r:id="rId9" o:title=""/>
                </v:shape>
                <o:OLEObject Type="Embed" ProgID="Equation.DSMT4" ShapeID="_x0000_i1027" DrawAspect="Content" ObjectID="_1403481514" r:id="rId10"/>
              </w:object>
            </w:r>
          </w:p>
        </w:tc>
        <w:tc>
          <w:tcPr>
            <w:tcW w:w="2214" w:type="dxa"/>
          </w:tcPr>
          <w:p w:rsidR="004768F0" w:rsidRPr="00446161" w:rsidRDefault="004768F0" w:rsidP="00446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 xml:space="preserve">Price </w:t>
            </w:r>
            <w:r w:rsidR="00446161" w:rsidRPr="00446161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 xml:space="preserve"> environmental products</w:t>
            </w:r>
          </w:p>
        </w:tc>
      </w:tr>
      <w:tr w:rsidR="004768F0" w:rsidRPr="00446161" w:rsidTr="004768F0">
        <w:tc>
          <w:tcPr>
            <w:tcW w:w="2214" w:type="dxa"/>
          </w:tcPr>
          <w:p w:rsidR="004768F0" w:rsidRPr="00446161" w:rsidRDefault="004768F0" w:rsidP="00210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14" w:type="dxa"/>
          </w:tcPr>
          <w:p w:rsidR="004768F0" w:rsidRPr="00446161" w:rsidRDefault="00446161" w:rsidP="00210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4768F0" w:rsidRPr="00446161">
              <w:rPr>
                <w:rFonts w:ascii="Times New Roman" w:hAnsi="Times New Roman" w:cs="Times New Roman"/>
                <w:sz w:val="24"/>
                <w:szCs w:val="24"/>
              </w:rPr>
              <w:t>xogenous discount rate</w:t>
            </w:r>
          </w:p>
        </w:tc>
        <w:tc>
          <w:tcPr>
            <w:tcW w:w="2214" w:type="dxa"/>
          </w:tcPr>
          <w:p w:rsidR="004768F0" w:rsidRPr="00446161" w:rsidRDefault="004768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2214" w:type="dxa"/>
          </w:tcPr>
          <w:p w:rsidR="004768F0" w:rsidRPr="00446161" w:rsidRDefault="00446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4768F0" w:rsidRPr="00446161">
              <w:rPr>
                <w:rFonts w:ascii="Times New Roman" w:hAnsi="Times New Roman" w:cs="Times New Roman"/>
                <w:sz w:val="24"/>
                <w:szCs w:val="24"/>
              </w:rPr>
              <w:t>ifetime income</w:t>
            </w:r>
          </w:p>
        </w:tc>
      </w:tr>
      <w:tr w:rsidR="004768F0" w:rsidRPr="00446161" w:rsidTr="004768F0">
        <w:tc>
          <w:tcPr>
            <w:tcW w:w="2214" w:type="dxa"/>
          </w:tcPr>
          <w:p w:rsidR="004768F0" w:rsidRPr="00446161" w:rsidRDefault="004768F0" w:rsidP="00210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214" w:type="dxa"/>
          </w:tcPr>
          <w:p w:rsidR="004768F0" w:rsidRPr="00446161" w:rsidRDefault="00446161" w:rsidP="00210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4768F0" w:rsidRPr="00446161">
              <w:rPr>
                <w:rFonts w:ascii="Times New Roman" w:hAnsi="Times New Roman" w:cs="Times New Roman"/>
                <w:sz w:val="24"/>
                <w:szCs w:val="24"/>
              </w:rPr>
              <w:t>ump-</w:t>
            </w:r>
            <w:r w:rsidR="003463B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um </w:t>
            </w:r>
            <w:r w:rsidR="004768F0" w:rsidRPr="00446161">
              <w:rPr>
                <w:rFonts w:ascii="Times New Roman" w:hAnsi="Times New Roman" w:cs="Times New Roman"/>
                <w:sz w:val="24"/>
                <w:szCs w:val="24"/>
              </w:rPr>
              <w:t xml:space="preserve">tax </w:t>
            </w:r>
            <w:bookmarkStart w:id="0" w:name="OLE_LINK7"/>
            <w:bookmarkStart w:id="1" w:name="OLE_LINK8"/>
            <w:r w:rsidR="004768F0" w:rsidRPr="00446161">
              <w:rPr>
                <w:rFonts w:ascii="Times New Roman" w:hAnsi="Times New Roman" w:cs="Times New Roman"/>
                <w:sz w:val="24"/>
                <w:szCs w:val="24"/>
              </w:rPr>
              <w:t>in the current SPS system</w:t>
            </w:r>
            <w:bookmarkEnd w:id="0"/>
            <w:bookmarkEnd w:id="1"/>
          </w:p>
        </w:tc>
        <w:tc>
          <w:tcPr>
            <w:tcW w:w="2214" w:type="dxa"/>
          </w:tcPr>
          <w:p w:rsidR="004768F0" w:rsidRPr="00446161" w:rsidRDefault="004768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position w:val="-4"/>
                <w:sz w:val="24"/>
                <w:szCs w:val="24"/>
              </w:rPr>
              <w:object w:dxaOrig="260" w:dyaOrig="300">
                <v:shape id="_x0000_i1028" type="#_x0000_t75" style="width:13.25pt;height:15pt" o:ole="">
                  <v:imagedata r:id="rId11" o:title=""/>
                </v:shape>
                <o:OLEObject Type="Embed" ProgID="Equation.DSMT4" ShapeID="_x0000_i1028" DrawAspect="Content" ObjectID="_1403481515" r:id="rId12"/>
              </w:object>
            </w:r>
          </w:p>
        </w:tc>
        <w:tc>
          <w:tcPr>
            <w:tcW w:w="2214" w:type="dxa"/>
          </w:tcPr>
          <w:p w:rsidR="004768F0" w:rsidRPr="00446161" w:rsidRDefault="00446161" w:rsidP="00446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4768F0" w:rsidRPr="00446161">
              <w:rPr>
                <w:rFonts w:ascii="Times New Roman" w:hAnsi="Times New Roman" w:cs="Times New Roman"/>
                <w:sz w:val="24"/>
                <w:szCs w:val="24"/>
              </w:rPr>
              <w:t xml:space="preserve">ptimal labor structure in </w:t>
            </w: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4768F0" w:rsidRPr="00446161">
              <w:rPr>
                <w:rFonts w:ascii="Times New Roman" w:hAnsi="Times New Roman" w:cs="Times New Roman"/>
                <w:sz w:val="24"/>
                <w:szCs w:val="24"/>
              </w:rPr>
              <w:t xml:space="preserve"> perfect market</w:t>
            </w:r>
          </w:p>
        </w:tc>
      </w:tr>
      <w:tr w:rsidR="004768F0" w:rsidRPr="00446161" w:rsidTr="004768F0">
        <w:tc>
          <w:tcPr>
            <w:tcW w:w="2214" w:type="dxa"/>
          </w:tcPr>
          <w:p w:rsidR="004768F0" w:rsidRPr="00446161" w:rsidRDefault="004768F0" w:rsidP="00210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2214" w:type="dxa"/>
          </w:tcPr>
          <w:p w:rsidR="004768F0" w:rsidRPr="00446161" w:rsidRDefault="004768F0" w:rsidP="00446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 xml:space="preserve">Subsidy for farmers with large </w:t>
            </w:r>
            <w:r w:rsidR="00446161" w:rsidRPr="00446161">
              <w:rPr>
                <w:rFonts w:ascii="Times New Roman" w:hAnsi="Times New Roman" w:cs="Times New Roman"/>
                <w:sz w:val="24"/>
                <w:szCs w:val="24"/>
              </w:rPr>
              <w:t>farm</w:t>
            </w: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s in the current SPS system</w:t>
            </w:r>
          </w:p>
        </w:tc>
        <w:tc>
          <w:tcPr>
            <w:tcW w:w="2214" w:type="dxa"/>
          </w:tcPr>
          <w:p w:rsidR="004768F0" w:rsidRPr="00446161" w:rsidRDefault="004768F0" w:rsidP="00E04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2214" w:type="dxa"/>
          </w:tcPr>
          <w:p w:rsidR="004768F0" w:rsidRPr="00446161" w:rsidRDefault="004768F0" w:rsidP="00446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 xml:space="preserve">Subsidy for farmers with small </w:t>
            </w:r>
            <w:r w:rsidR="00446161" w:rsidRPr="00446161">
              <w:rPr>
                <w:rFonts w:ascii="Times New Roman" w:hAnsi="Times New Roman" w:cs="Times New Roman"/>
                <w:sz w:val="24"/>
                <w:szCs w:val="24"/>
              </w:rPr>
              <w:t>farm</w:t>
            </w: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s in the current SPS system</w:t>
            </w:r>
          </w:p>
        </w:tc>
      </w:tr>
      <w:tr w:rsidR="004768F0" w:rsidRPr="00446161" w:rsidTr="004768F0">
        <w:tc>
          <w:tcPr>
            <w:tcW w:w="2214" w:type="dxa"/>
          </w:tcPr>
          <w:p w:rsidR="004768F0" w:rsidRPr="00446161" w:rsidRDefault="004768F0" w:rsidP="00210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position w:val="-4"/>
                <w:sz w:val="24"/>
                <w:szCs w:val="24"/>
              </w:rPr>
              <w:object w:dxaOrig="279" w:dyaOrig="300" w14:anchorId="138DBD17">
                <v:shape id="_x0000_i1029" type="#_x0000_t75" style="width:13.8pt;height:15pt" o:ole="">
                  <v:imagedata r:id="rId13" o:title=""/>
                </v:shape>
                <o:OLEObject Type="Embed" ProgID="Equation.DSMT4" ShapeID="_x0000_i1029" DrawAspect="Content" ObjectID="_1403481516" r:id="rId14"/>
              </w:object>
            </w:r>
          </w:p>
        </w:tc>
        <w:tc>
          <w:tcPr>
            <w:tcW w:w="2214" w:type="dxa"/>
          </w:tcPr>
          <w:p w:rsidR="004768F0" w:rsidRPr="00446161" w:rsidRDefault="00446161" w:rsidP="00210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4768F0" w:rsidRPr="00446161">
              <w:rPr>
                <w:rFonts w:ascii="Times New Roman" w:hAnsi="Times New Roman" w:cs="Times New Roman"/>
                <w:sz w:val="24"/>
                <w:szCs w:val="24"/>
              </w:rPr>
              <w:t>abor structure under current SPS system</w:t>
            </w:r>
          </w:p>
        </w:tc>
        <w:tc>
          <w:tcPr>
            <w:tcW w:w="2214" w:type="dxa"/>
          </w:tcPr>
          <w:p w:rsidR="004768F0" w:rsidRPr="00446161" w:rsidRDefault="004768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object w:dxaOrig="260" w:dyaOrig="340">
                <v:shape id="_x0000_i1030" type="#_x0000_t75" style="width:13.25pt;height:16.7pt" o:ole="">
                  <v:imagedata r:id="rId15" o:title=""/>
                </v:shape>
                <o:OLEObject Type="Embed" ProgID="Equation.DSMT4" ShapeID="_x0000_i1030" DrawAspect="Content" ObjectID="_1403481517" r:id="rId16"/>
              </w:object>
            </w:r>
          </w:p>
        </w:tc>
        <w:tc>
          <w:tcPr>
            <w:tcW w:w="2214" w:type="dxa"/>
          </w:tcPr>
          <w:p w:rsidR="004768F0" w:rsidRPr="00446161" w:rsidRDefault="004768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 xml:space="preserve">The minimum level of initial welfare in order to be able to cover </w:t>
            </w:r>
            <w:r w:rsidRPr="00446161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’s cost</w:t>
            </w:r>
            <w:r w:rsidR="00446161" w:rsidRPr="0044616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4768F0" w:rsidRPr="00446161" w:rsidTr="004768F0">
        <w:tc>
          <w:tcPr>
            <w:tcW w:w="2214" w:type="dxa"/>
          </w:tcPr>
          <w:p w:rsidR="004768F0" w:rsidRPr="00446161" w:rsidRDefault="004768F0" w:rsidP="00210FFF">
            <w:pPr>
              <w:rPr>
                <w:rFonts w:ascii="Times New Roman" w:hAnsi="Times New Roman" w:cs="Times New Roman"/>
                <w:position w:val="-4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position w:val="-4"/>
                <w:sz w:val="24"/>
                <w:szCs w:val="24"/>
              </w:rPr>
              <w:t>S1</w:t>
            </w:r>
            <w:r w:rsidRPr="00446161">
              <w:rPr>
                <w:rFonts w:ascii="Times New Roman" w:hAnsi="Times New Roman" w:cs="Times New Roman"/>
                <w:position w:val="-4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14" w:type="dxa"/>
          </w:tcPr>
          <w:p w:rsidR="004768F0" w:rsidRPr="00446161" w:rsidRDefault="004768F0" w:rsidP="00446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 xml:space="preserve">Subsidy for farmers with small </w:t>
            </w:r>
            <w:r w:rsidR="00446161" w:rsidRPr="00446161">
              <w:rPr>
                <w:rFonts w:ascii="Times New Roman" w:hAnsi="Times New Roman" w:cs="Times New Roman"/>
                <w:sz w:val="24"/>
                <w:szCs w:val="24"/>
              </w:rPr>
              <w:t>farm</w:t>
            </w: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s to subsidize the efficient level</w:t>
            </w:r>
          </w:p>
        </w:tc>
        <w:tc>
          <w:tcPr>
            <w:tcW w:w="2214" w:type="dxa"/>
          </w:tcPr>
          <w:p w:rsidR="004768F0" w:rsidRPr="00446161" w:rsidRDefault="004768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461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14" w:type="dxa"/>
          </w:tcPr>
          <w:p w:rsidR="004768F0" w:rsidRPr="00446161" w:rsidRDefault="004768F0" w:rsidP="00251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The lump-</w:t>
            </w:r>
            <w:r w:rsidR="003463B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um </w:t>
            </w: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tax to subsidize the efficient level</w:t>
            </w:r>
          </w:p>
        </w:tc>
      </w:tr>
      <w:tr w:rsidR="004768F0" w:rsidRPr="00446161" w:rsidTr="004768F0">
        <w:tc>
          <w:tcPr>
            <w:tcW w:w="2214" w:type="dxa"/>
          </w:tcPr>
          <w:p w:rsidR="004768F0" w:rsidRPr="00446161" w:rsidRDefault="004768F0" w:rsidP="00210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4461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14" w:type="dxa"/>
          </w:tcPr>
          <w:p w:rsidR="004768F0" w:rsidRPr="00446161" w:rsidRDefault="004768F0" w:rsidP="00210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The lifetime income (subsidizing the efficient level)</w:t>
            </w:r>
          </w:p>
        </w:tc>
        <w:tc>
          <w:tcPr>
            <w:tcW w:w="2214" w:type="dxa"/>
          </w:tcPr>
          <w:p w:rsidR="004768F0" w:rsidRPr="00446161" w:rsidRDefault="004768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  <w:r w:rsidRPr="004461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14" w:type="dxa"/>
          </w:tcPr>
          <w:p w:rsidR="004768F0" w:rsidRPr="00446161" w:rsidRDefault="004768F0" w:rsidP="00672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 xml:space="preserve">Subsidy for farmers with large </w:t>
            </w:r>
            <w:r w:rsidR="006725B6">
              <w:rPr>
                <w:rFonts w:ascii="Times New Roman" w:hAnsi="Times New Roman" w:cs="Times New Roman" w:hint="eastAsia"/>
                <w:sz w:val="24"/>
                <w:szCs w:val="24"/>
              </w:rPr>
              <w:t>farms</w:t>
            </w: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 xml:space="preserve"> to subsidize the efficient level</w:t>
            </w:r>
          </w:p>
        </w:tc>
      </w:tr>
      <w:tr w:rsidR="004768F0" w:rsidRPr="00446161" w:rsidTr="004768F0">
        <w:tc>
          <w:tcPr>
            <w:tcW w:w="2214" w:type="dxa"/>
          </w:tcPr>
          <w:p w:rsidR="004768F0" w:rsidRPr="00446161" w:rsidRDefault="004768F0" w:rsidP="00210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380" w:dyaOrig="380" w14:anchorId="74A48CBE">
                <v:shape id="_x0000_i1031" type="#_x0000_t75" style="width:19pt;height:19pt" o:ole="">
                  <v:imagedata r:id="rId17" o:title=""/>
                </v:shape>
                <o:OLEObject Type="Embed" ProgID="Equation.DSMT4" ShapeID="_x0000_i1031" DrawAspect="Content" ObjectID="_1403481518" r:id="rId18"/>
              </w:object>
            </w:r>
          </w:p>
        </w:tc>
        <w:tc>
          <w:tcPr>
            <w:tcW w:w="2214" w:type="dxa"/>
          </w:tcPr>
          <w:p w:rsidR="004768F0" w:rsidRPr="00446161" w:rsidRDefault="006725B6" w:rsidP="00210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4768F0" w:rsidRPr="00446161">
              <w:rPr>
                <w:rFonts w:ascii="Times New Roman" w:hAnsi="Times New Roman" w:cs="Times New Roman"/>
                <w:sz w:val="24"/>
                <w:szCs w:val="24"/>
              </w:rPr>
              <w:t xml:space="preserve">hreshold level where </w:t>
            </w:r>
            <w:r w:rsidR="004768F0" w:rsidRPr="00446161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1480" w:dyaOrig="380" w14:anchorId="67B84E08">
                <v:shape id="_x0000_i1032" type="#_x0000_t75" style="width:74.3pt;height:19pt" o:ole="">
                  <v:imagedata r:id="rId19" o:title=""/>
                </v:shape>
                <o:OLEObject Type="Embed" ProgID="Equation.DSMT4" ShapeID="_x0000_i1032" DrawAspect="Content" ObjectID="_1403481519" r:id="rId20"/>
              </w:object>
            </w:r>
          </w:p>
        </w:tc>
        <w:tc>
          <w:tcPr>
            <w:tcW w:w="2214" w:type="dxa"/>
          </w:tcPr>
          <w:p w:rsidR="004768F0" w:rsidRPr="00446161" w:rsidRDefault="004768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position w:val="-4"/>
                <w:sz w:val="24"/>
                <w:szCs w:val="24"/>
              </w:rPr>
              <w:object w:dxaOrig="260" w:dyaOrig="300">
                <v:shape id="_x0000_i1033" type="#_x0000_t75" style="width:13.25pt;height:15pt" o:ole="">
                  <v:imagedata r:id="rId21" o:title=""/>
                </v:shape>
                <o:OLEObject Type="Embed" ProgID="Equation.DSMT4" ShapeID="_x0000_i1033" DrawAspect="Content" ObjectID="_1403481520" r:id="rId22"/>
              </w:object>
            </w:r>
          </w:p>
        </w:tc>
        <w:tc>
          <w:tcPr>
            <w:tcW w:w="2214" w:type="dxa"/>
          </w:tcPr>
          <w:p w:rsidR="004768F0" w:rsidRPr="00446161" w:rsidRDefault="006725B6" w:rsidP="00251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="004768F0" w:rsidRPr="00446161">
              <w:rPr>
                <w:rFonts w:ascii="Times New Roman" w:hAnsi="Times New Roman" w:cs="Times New Roman"/>
                <w:sz w:val="24"/>
                <w:szCs w:val="24"/>
              </w:rPr>
              <w:t>quitable labor structure</w:t>
            </w:r>
          </w:p>
        </w:tc>
      </w:tr>
      <w:tr w:rsidR="004768F0" w:rsidRPr="00446161" w:rsidTr="004768F0">
        <w:tc>
          <w:tcPr>
            <w:tcW w:w="2214" w:type="dxa"/>
          </w:tcPr>
          <w:p w:rsidR="004768F0" w:rsidRPr="00446161" w:rsidRDefault="004768F0" w:rsidP="00210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616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</w:t>
            </w:r>
            <w:r w:rsidRPr="004461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214" w:type="dxa"/>
          </w:tcPr>
          <w:p w:rsidR="004768F0" w:rsidRPr="00446161" w:rsidRDefault="004768F0" w:rsidP="00210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The social optimal labor structure in reality</w:t>
            </w:r>
          </w:p>
        </w:tc>
        <w:tc>
          <w:tcPr>
            <w:tcW w:w="2214" w:type="dxa"/>
          </w:tcPr>
          <w:p w:rsidR="004768F0" w:rsidRPr="00446161" w:rsidRDefault="004768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380" w:dyaOrig="380">
                <v:shape id="_x0000_i1034" type="#_x0000_t75" style="width:19pt;height:19pt" o:ole="">
                  <v:imagedata r:id="rId23" o:title=""/>
                </v:shape>
                <o:OLEObject Type="Embed" ProgID="Equation.DSMT4" ShapeID="_x0000_i1034" DrawAspect="Content" ObjectID="_1403481521" r:id="rId24"/>
              </w:object>
            </w:r>
          </w:p>
        </w:tc>
        <w:tc>
          <w:tcPr>
            <w:tcW w:w="2214" w:type="dxa"/>
          </w:tcPr>
          <w:p w:rsidR="004768F0" w:rsidRPr="00446161" w:rsidRDefault="006725B6" w:rsidP="00963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4768F0" w:rsidRPr="00446161">
              <w:rPr>
                <w:rFonts w:ascii="Times New Roman" w:hAnsi="Times New Roman" w:cs="Times New Roman"/>
                <w:sz w:val="24"/>
                <w:szCs w:val="24"/>
              </w:rPr>
              <w:t xml:space="preserve">hreshold levels where </w:t>
            </w:r>
            <w:r w:rsidR="004768F0" w:rsidRPr="00446161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1460" w:dyaOrig="380">
                <v:shape id="_x0000_i1035" type="#_x0000_t75" style="width:73.15pt;height:19pt" o:ole="">
                  <v:imagedata r:id="rId25" o:title=""/>
                </v:shape>
                <o:OLEObject Type="Embed" ProgID="Equation.DSMT4" ShapeID="_x0000_i1035" DrawAspect="Content" ObjectID="_1403481522" r:id="rId26"/>
              </w:object>
            </w:r>
          </w:p>
        </w:tc>
      </w:tr>
      <w:tr w:rsidR="004768F0" w:rsidRPr="00446161" w:rsidTr="004768F0">
        <w:tc>
          <w:tcPr>
            <w:tcW w:w="2214" w:type="dxa"/>
          </w:tcPr>
          <w:p w:rsidR="004768F0" w:rsidRPr="00446161" w:rsidRDefault="004768F0" w:rsidP="00210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position w:val="-4"/>
                <w:sz w:val="24"/>
                <w:szCs w:val="24"/>
              </w:rPr>
              <w:object w:dxaOrig="300" w:dyaOrig="300" w14:anchorId="494D340D">
                <v:shape id="_x0000_i1036" type="#_x0000_t75" style="width:15pt;height:15pt" o:ole="">
                  <v:imagedata r:id="rId27" o:title=""/>
                </v:shape>
                <o:OLEObject Type="Embed" ProgID="Equation.DSMT4" ShapeID="_x0000_i1036" DrawAspect="Content" ObjectID="_1403481523" r:id="rId28"/>
              </w:object>
            </w:r>
          </w:p>
        </w:tc>
        <w:tc>
          <w:tcPr>
            <w:tcW w:w="2214" w:type="dxa"/>
          </w:tcPr>
          <w:p w:rsidR="004768F0" w:rsidRPr="00446161" w:rsidRDefault="004768F0" w:rsidP="00210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Tax in the harvest tax system</w:t>
            </w:r>
          </w:p>
        </w:tc>
        <w:tc>
          <w:tcPr>
            <w:tcW w:w="2214" w:type="dxa"/>
          </w:tcPr>
          <w:p w:rsidR="004768F0" w:rsidRPr="00446161" w:rsidRDefault="004768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object w:dxaOrig="300" w:dyaOrig="320">
                <v:shape id="_x0000_i1037" type="#_x0000_t75" style="width:15pt;height:15.55pt" o:ole="">
                  <v:imagedata r:id="rId29" o:title=""/>
                </v:shape>
                <o:OLEObject Type="Embed" ProgID="Equation.DSMT4" ShapeID="_x0000_i1037" DrawAspect="Content" ObjectID="_1403481524" r:id="rId30"/>
              </w:object>
            </w:r>
          </w:p>
        </w:tc>
        <w:tc>
          <w:tcPr>
            <w:tcW w:w="2214" w:type="dxa"/>
          </w:tcPr>
          <w:p w:rsidR="004768F0" w:rsidRPr="00446161" w:rsidRDefault="006725B6" w:rsidP="00963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4768F0" w:rsidRPr="00446161">
              <w:rPr>
                <w:rFonts w:ascii="Times New Roman" w:hAnsi="Times New Roman" w:cs="Times New Roman"/>
                <w:sz w:val="24"/>
                <w:szCs w:val="24"/>
              </w:rPr>
              <w:t>ubsidy in the harvest tax system</w:t>
            </w:r>
          </w:p>
        </w:tc>
      </w:tr>
      <w:tr w:rsidR="004768F0" w:rsidRPr="00446161" w:rsidTr="004768F0">
        <w:tc>
          <w:tcPr>
            <w:tcW w:w="2214" w:type="dxa"/>
          </w:tcPr>
          <w:p w:rsidR="004768F0" w:rsidRPr="00446161" w:rsidRDefault="004768F0" w:rsidP="00210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position w:val="-4"/>
                <w:sz w:val="24"/>
                <w:szCs w:val="24"/>
              </w:rPr>
              <w:object w:dxaOrig="300" w:dyaOrig="300" w14:anchorId="0044CE3D">
                <v:shape id="_x0000_i1038" type="#_x0000_t75" style="width:15pt;height:15pt" o:ole="">
                  <v:imagedata r:id="rId31" o:title=""/>
                </v:shape>
                <o:OLEObject Type="Embed" ProgID="Equation.DSMT4" ShapeID="_x0000_i1038" DrawAspect="Content" ObjectID="_1403481525" r:id="rId32"/>
              </w:object>
            </w:r>
          </w:p>
        </w:tc>
        <w:tc>
          <w:tcPr>
            <w:tcW w:w="2214" w:type="dxa"/>
          </w:tcPr>
          <w:p w:rsidR="004768F0" w:rsidRPr="00446161" w:rsidRDefault="004768F0" w:rsidP="008D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Tax in the income</w:t>
            </w:r>
            <w:r w:rsidR="008D6E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contingent loan system</w:t>
            </w:r>
          </w:p>
        </w:tc>
        <w:tc>
          <w:tcPr>
            <w:tcW w:w="2214" w:type="dxa"/>
          </w:tcPr>
          <w:p w:rsidR="004768F0" w:rsidRPr="00446161" w:rsidRDefault="004768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object w:dxaOrig="300" w:dyaOrig="320">
                <v:shape id="_x0000_i1039" type="#_x0000_t75" style="width:15pt;height:15.55pt" o:ole="">
                  <v:imagedata r:id="rId33" o:title=""/>
                </v:shape>
                <o:OLEObject Type="Embed" ProgID="Equation.DSMT4" ShapeID="_x0000_i1039" DrawAspect="Content" ObjectID="_1403481526" r:id="rId34"/>
              </w:object>
            </w:r>
          </w:p>
        </w:tc>
        <w:tc>
          <w:tcPr>
            <w:tcW w:w="2214" w:type="dxa"/>
          </w:tcPr>
          <w:p w:rsidR="004768F0" w:rsidRPr="00446161" w:rsidRDefault="004768F0" w:rsidP="00672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Subsidy in the income</w:t>
            </w:r>
            <w:r w:rsidR="006725B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contingent loan syst</w:t>
            </w:r>
            <w:bookmarkStart w:id="2" w:name="OLE_LINK12"/>
            <w:bookmarkStart w:id="3" w:name="OLE_LINK13"/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  <w:bookmarkEnd w:id="2"/>
            <w:bookmarkEnd w:id="3"/>
          </w:p>
        </w:tc>
      </w:tr>
    </w:tbl>
    <w:p w:rsidR="0097371A" w:rsidRPr="00446161" w:rsidRDefault="0097371A">
      <w:pPr>
        <w:rPr>
          <w:rFonts w:ascii="Times New Roman" w:hAnsi="Times New Roman" w:cs="Times New Roman"/>
          <w:sz w:val="24"/>
          <w:szCs w:val="24"/>
        </w:rPr>
      </w:pPr>
    </w:p>
    <w:p w:rsidR="0097371A" w:rsidRPr="00446161" w:rsidRDefault="0097371A" w:rsidP="006936E9">
      <w:pPr>
        <w:jc w:val="center"/>
        <w:rPr>
          <w:rFonts w:ascii="Times New Roman" w:hAnsi="Times New Roman" w:cs="Times New Roman"/>
          <w:sz w:val="24"/>
          <w:szCs w:val="24"/>
        </w:rPr>
      </w:pPr>
      <w:r w:rsidRPr="00446161">
        <w:rPr>
          <w:rFonts w:ascii="Times New Roman" w:hAnsi="Times New Roman" w:cs="Times New Roman"/>
          <w:sz w:val="24"/>
          <w:szCs w:val="24"/>
        </w:rPr>
        <w:t xml:space="preserve">Table </w:t>
      </w:r>
      <w:r w:rsidR="006936E9" w:rsidRPr="00446161">
        <w:rPr>
          <w:rFonts w:ascii="Times New Roman" w:hAnsi="Times New Roman" w:cs="Times New Roman"/>
          <w:sz w:val="24"/>
          <w:szCs w:val="24"/>
        </w:rPr>
        <w:t>A</w:t>
      </w:r>
      <w:r w:rsidRPr="00446161">
        <w:rPr>
          <w:rFonts w:ascii="Times New Roman" w:hAnsi="Times New Roman" w:cs="Times New Roman"/>
          <w:sz w:val="24"/>
          <w:szCs w:val="24"/>
        </w:rPr>
        <w:t xml:space="preserve">2 </w:t>
      </w:r>
      <w:r w:rsidR="004768F0" w:rsidRPr="00446161">
        <w:rPr>
          <w:rFonts w:ascii="Times New Roman" w:hAnsi="Times New Roman" w:cs="Times New Roman"/>
          <w:sz w:val="24"/>
          <w:szCs w:val="24"/>
        </w:rPr>
        <w:t>Main</w:t>
      </w:r>
      <w:r w:rsidRPr="00446161">
        <w:rPr>
          <w:rFonts w:ascii="Times New Roman" w:hAnsi="Times New Roman" w:cs="Times New Roman"/>
          <w:sz w:val="24"/>
          <w:szCs w:val="24"/>
        </w:rPr>
        <w:t xml:space="preserve"> functions used in the pape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486DCF" w:rsidRPr="00446161" w:rsidTr="004768F0"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486DCF" w:rsidRPr="00446161" w:rsidRDefault="00486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Function name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486DCF" w:rsidRPr="00446161" w:rsidRDefault="00486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Definition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486DCF" w:rsidRPr="00446161" w:rsidRDefault="00486DCF" w:rsidP="00B74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Function name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486DCF" w:rsidRPr="00446161" w:rsidRDefault="00486DCF" w:rsidP="00B74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Definition</w:t>
            </w:r>
          </w:p>
        </w:tc>
      </w:tr>
      <w:tr w:rsidR="00486DCF" w:rsidRPr="00446161" w:rsidTr="004768F0">
        <w:tc>
          <w:tcPr>
            <w:tcW w:w="2214" w:type="dxa"/>
            <w:tcBorders>
              <w:top w:val="single" w:sz="4" w:space="0" w:color="auto"/>
            </w:tcBorders>
          </w:tcPr>
          <w:p w:rsidR="00486DCF" w:rsidRPr="00446161" w:rsidRDefault="00E92DF0" w:rsidP="00E92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 xml:space="preserve">() 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:rsidR="00486DCF" w:rsidRPr="00446161" w:rsidRDefault="00E92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Production function for other products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:rsidR="00486DCF" w:rsidRPr="00446161" w:rsidRDefault="00E92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i/>
                <w:sz w:val="24"/>
                <w:szCs w:val="24"/>
              </w:rPr>
              <w:t>AL</w:t>
            </w: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()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:rsidR="00486DCF" w:rsidRPr="00446161" w:rsidRDefault="00E92DF0" w:rsidP="00672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 xml:space="preserve">Production function for agricultural products from small </w:t>
            </w:r>
            <w:r w:rsidR="006725B6">
              <w:rPr>
                <w:rFonts w:ascii="Times New Roman" w:hAnsi="Times New Roman" w:cs="Times New Roman" w:hint="eastAsia"/>
                <w:sz w:val="24"/>
                <w:szCs w:val="24"/>
              </w:rPr>
              <w:t>farm</w:t>
            </w: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486DCF" w:rsidRPr="00446161" w:rsidTr="004768F0">
        <w:tc>
          <w:tcPr>
            <w:tcW w:w="2214" w:type="dxa"/>
          </w:tcPr>
          <w:p w:rsidR="00486DCF" w:rsidRPr="00446161" w:rsidRDefault="00E92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i/>
                <w:sz w:val="24"/>
                <w:szCs w:val="24"/>
              </w:rPr>
              <w:t>AH</w:t>
            </w: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()</w:t>
            </w:r>
          </w:p>
        </w:tc>
        <w:tc>
          <w:tcPr>
            <w:tcW w:w="2214" w:type="dxa"/>
          </w:tcPr>
          <w:p w:rsidR="00486DCF" w:rsidRPr="00446161" w:rsidRDefault="00E92DF0" w:rsidP="00672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 xml:space="preserve">Production function for agricultural products from large </w:t>
            </w:r>
            <w:r w:rsidR="006725B6">
              <w:rPr>
                <w:rFonts w:ascii="Times New Roman" w:hAnsi="Times New Roman" w:cs="Times New Roman" w:hint="eastAsia"/>
                <w:sz w:val="24"/>
                <w:szCs w:val="24"/>
              </w:rPr>
              <w:t>farm</w:t>
            </w: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14" w:type="dxa"/>
          </w:tcPr>
          <w:p w:rsidR="00486DCF" w:rsidRPr="00446161" w:rsidRDefault="00E92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()</w:t>
            </w:r>
          </w:p>
        </w:tc>
        <w:tc>
          <w:tcPr>
            <w:tcW w:w="2214" w:type="dxa"/>
          </w:tcPr>
          <w:p w:rsidR="00486DCF" w:rsidRPr="00446161" w:rsidRDefault="00E92DF0" w:rsidP="00E92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Production function for environmental products</w:t>
            </w:r>
          </w:p>
        </w:tc>
      </w:tr>
      <w:tr w:rsidR="00DD4AB8" w:rsidRPr="00446161" w:rsidTr="004768F0">
        <w:tc>
          <w:tcPr>
            <w:tcW w:w="2214" w:type="dxa"/>
          </w:tcPr>
          <w:p w:rsidR="00DD4AB8" w:rsidRPr="00446161" w:rsidRDefault="00DD4AB8" w:rsidP="00210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46161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4" w:type="dxa"/>
          </w:tcPr>
          <w:p w:rsidR="00DD4AB8" w:rsidRPr="00446161" w:rsidRDefault="00DD4AB8" w:rsidP="00210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 xml:space="preserve">The frequency distribution of </w:t>
            </w:r>
            <w:r w:rsidRPr="00446161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2214" w:type="dxa"/>
          </w:tcPr>
          <w:p w:rsidR="00DD4AB8" w:rsidRPr="00446161" w:rsidRDefault="00057C6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()</w:t>
            </w:r>
          </w:p>
        </w:tc>
        <w:tc>
          <w:tcPr>
            <w:tcW w:w="2214" w:type="dxa"/>
          </w:tcPr>
          <w:p w:rsidR="00DD4AB8" w:rsidRPr="00446161" w:rsidRDefault="00057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>The utility function</w:t>
            </w:r>
          </w:p>
        </w:tc>
      </w:tr>
      <w:tr w:rsidR="00DD4AB8" w:rsidRPr="00446161" w:rsidTr="004768F0">
        <w:tc>
          <w:tcPr>
            <w:tcW w:w="2214" w:type="dxa"/>
          </w:tcPr>
          <w:p w:rsidR="00DD4AB8" w:rsidRPr="00446161" w:rsidRDefault="00543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960" w:dyaOrig="360">
                <v:shape id="_x0000_i1040" type="#_x0000_t75" style="width:47.8pt;height:18.45pt" o:ole="">
                  <v:imagedata r:id="rId35" o:title=""/>
                </v:shape>
                <o:OLEObject Type="Embed" ProgID="Equation.DSMT4" ShapeID="_x0000_i1040" DrawAspect="Content" ObjectID="_1403481527" r:id="rId36"/>
              </w:object>
            </w:r>
          </w:p>
        </w:tc>
        <w:tc>
          <w:tcPr>
            <w:tcW w:w="2214" w:type="dxa"/>
          </w:tcPr>
          <w:p w:rsidR="00DD4AB8" w:rsidRPr="00446161" w:rsidRDefault="00057C6D" w:rsidP="00672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 xml:space="preserve">The difference between the expected utility of farmers with small </w:t>
            </w:r>
            <w:r w:rsidR="006725B6">
              <w:rPr>
                <w:rFonts w:ascii="Times New Roman" w:hAnsi="Times New Roman" w:cs="Times New Roman" w:hint="eastAsia"/>
                <w:sz w:val="24"/>
                <w:szCs w:val="24"/>
              </w:rPr>
              <w:t>farm</w:t>
            </w: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 xml:space="preserve">s and that of individuals in other sectors in the case of subsidy </w:t>
            </w:r>
            <w:r w:rsidR="00543240" w:rsidRPr="0044616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14" w:type="dxa"/>
          </w:tcPr>
          <w:p w:rsidR="00DD4AB8" w:rsidRPr="00446161" w:rsidRDefault="00543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940" w:dyaOrig="360">
                <v:shape id="_x0000_i1041" type="#_x0000_t75" style="width:47.25pt;height:18.45pt" o:ole="">
                  <v:imagedata r:id="rId37" o:title=""/>
                </v:shape>
                <o:OLEObject Type="Embed" ProgID="Equation.DSMT4" ShapeID="_x0000_i1041" DrawAspect="Content" ObjectID="_1403481528" r:id="rId38"/>
              </w:object>
            </w:r>
          </w:p>
        </w:tc>
        <w:tc>
          <w:tcPr>
            <w:tcW w:w="2214" w:type="dxa"/>
          </w:tcPr>
          <w:p w:rsidR="00DD4AB8" w:rsidRPr="00446161" w:rsidRDefault="00057C6D" w:rsidP="00672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 xml:space="preserve">The difference between the expected utility of farmers with large </w:t>
            </w:r>
            <w:r w:rsidR="006725B6">
              <w:rPr>
                <w:rFonts w:ascii="Times New Roman" w:hAnsi="Times New Roman" w:cs="Times New Roman" w:hint="eastAsia"/>
                <w:sz w:val="24"/>
                <w:szCs w:val="24"/>
              </w:rPr>
              <w:t>farm</w:t>
            </w:r>
            <w:r w:rsidRPr="00446161">
              <w:rPr>
                <w:rFonts w:ascii="Times New Roman" w:hAnsi="Times New Roman" w:cs="Times New Roman"/>
                <w:sz w:val="24"/>
                <w:szCs w:val="24"/>
              </w:rPr>
              <w:t xml:space="preserve">s and that of individuals in other sectors </w:t>
            </w:r>
            <w:r w:rsidR="007D2634" w:rsidRPr="00446161">
              <w:rPr>
                <w:rFonts w:ascii="Times New Roman" w:hAnsi="Times New Roman" w:cs="Times New Roman"/>
                <w:sz w:val="24"/>
                <w:szCs w:val="24"/>
              </w:rPr>
              <w:t xml:space="preserve">in the case of subsidy </w:t>
            </w:r>
            <w:r w:rsidR="00543240" w:rsidRPr="0044616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</w:tbl>
    <w:p w:rsidR="0097371A" w:rsidRDefault="0097371A" w:rsidP="00AE392B">
      <w:pPr>
        <w:rPr>
          <w:rFonts w:ascii="Times New Roman" w:hAnsi="Times New Roman" w:cs="Times New Roman"/>
          <w:sz w:val="24"/>
          <w:szCs w:val="24"/>
        </w:rPr>
      </w:pPr>
    </w:p>
    <w:p w:rsidR="00581F80" w:rsidRPr="00446161" w:rsidRDefault="00581F80" w:rsidP="00AE392B">
      <w:pPr>
        <w:rPr>
          <w:rFonts w:ascii="Times New Roman" w:hAnsi="Times New Roman" w:cs="Times New Roman"/>
          <w:sz w:val="24"/>
          <w:szCs w:val="24"/>
        </w:rPr>
      </w:pPr>
      <w:bookmarkStart w:id="4" w:name="_GoBack"/>
      <w:bookmarkEnd w:id="4"/>
    </w:p>
    <w:sectPr w:rsidR="00581F80" w:rsidRPr="0044616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BAB"/>
    <w:rsid w:val="00057C6D"/>
    <w:rsid w:val="000827B0"/>
    <w:rsid w:val="000D3466"/>
    <w:rsid w:val="001330EA"/>
    <w:rsid w:val="001638DD"/>
    <w:rsid w:val="00176DF2"/>
    <w:rsid w:val="001B7664"/>
    <w:rsid w:val="00251762"/>
    <w:rsid w:val="002A70A3"/>
    <w:rsid w:val="002B6934"/>
    <w:rsid w:val="003463B1"/>
    <w:rsid w:val="003831A1"/>
    <w:rsid w:val="003C7DFE"/>
    <w:rsid w:val="00446161"/>
    <w:rsid w:val="004768F0"/>
    <w:rsid w:val="00486DCF"/>
    <w:rsid w:val="004B1188"/>
    <w:rsid w:val="004E783B"/>
    <w:rsid w:val="004F786A"/>
    <w:rsid w:val="00543240"/>
    <w:rsid w:val="005614AE"/>
    <w:rsid w:val="00581F80"/>
    <w:rsid w:val="00625C00"/>
    <w:rsid w:val="006725B6"/>
    <w:rsid w:val="006936E9"/>
    <w:rsid w:val="006B2A3E"/>
    <w:rsid w:val="006F14F6"/>
    <w:rsid w:val="0070259C"/>
    <w:rsid w:val="00707D3A"/>
    <w:rsid w:val="00734B37"/>
    <w:rsid w:val="007D2634"/>
    <w:rsid w:val="008A2A23"/>
    <w:rsid w:val="008D6E64"/>
    <w:rsid w:val="00963281"/>
    <w:rsid w:val="0097371A"/>
    <w:rsid w:val="00977BAB"/>
    <w:rsid w:val="00AE392B"/>
    <w:rsid w:val="00B3697E"/>
    <w:rsid w:val="00B85D5D"/>
    <w:rsid w:val="00BF3C60"/>
    <w:rsid w:val="00C07AFB"/>
    <w:rsid w:val="00C85DEF"/>
    <w:rsid w:val="00D111FC"/>
    <w:rsid w:val="00D41B45"/>
    <w:rsid w:val="00D82884"/>
    <w:rsid w:val="00D9137A"/>
    <w:rsid w:val="00DD2A3A"/>
    <w:rsid w:val="00DD4AB8"/>
    <w:rsid w:val="00E04069"/>
    <w:rsid w:val="00E458FD"/>
    <w:rsid w:val="00E5544C"/>
    <w:rsid w:val="00E92DF0"/>
    <w:rsid w:val="00F3660E"/>
    <w:rsid w:val="00FA65EB"/>
    <w:rsid w:val="00FD5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7B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7B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theme" Target="theme/theme1.xml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387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logiska inst., Lunds universitet</Company>
  <LinksUpToDate>false</LinksUpToDate>
  <CharactersWithSpaces>2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</dc:creator>
  <cp:lastModifiedBy>Leo</cp:lastModifiedBy>
  <cp:revision>25</cp:revision>
  <dcterms:created xsi:type="dcterms:W3CDTF">2012-05-15T06:53:00Z</dcterms:created>
  <dcterms:modified xsi:type="dcterms:W3CDTF">2012-07-11T01:12:00Z</dcterms:modified>
</cp:coreProperties>
</file>